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2F3FC" w14:textId="3FEF48A1" w:rsidR="00716BC3" w:rsidRPr="00DB65E3" w:rsidRDefault="00C73AF4" w:rsidP="00716BC3">
      <w:pPr>
        <w:widowControl/>
        <w:adjustRightInd w:val="0"/>
        <w:snapToGrid w:val="0"/>
        <w:spacing w:line="288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73AF4">
        <w:rPr>
          <w:rFonts w:ascii="Times New Roman" w:hAnsi="Times New Roman" w:cs="Times New Roman"/>
          <w:b/>
          <w:sz w:val="20"/>
          <w:szCs w:val="20"/>
        </w:rPr>
        <w:t>Table A.1</w:t>
      </w:r>
      <w:r w:rsidR="00716BC3" w:rsidRPr="00DB65E3">
        <w:rPr>
          <w:rFonts w:ascii="Times New Roman" w:hAnsi="Times New Roman" w:cs="Times New Roman"/>
          <w:b/>
          <w:sz w:val="20"/>
          <w:szCs w:val="20"/>
        </w:rPr>
        <w:t>.</w:t>
      </w:r>
      <w:r w:rsidR="00716BC3" w:rsidRPr="00DB65E3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155"/>
      <w:bookmarkStart w:id="1" w:name="OLE_LINK156"/>
      <w:r w:rsidR="00716BC3" w:rsidRPr="00DB65E3">
        <w:rPr>
          <w:rFonts w:ascii="Times New Roman" w:hAnsi="Times New Roman" w:cs="Times New Roman"/>
          <w:sz w:val="20"/>
          <w:szCs w:val="20"/>
        </w:rPr>
        <w:t>Interrater reliability of the measurement indications</w:t>
      </w:r>
      <w:bookmarkEnd w:id="0"/>
      <w:bookmarkEnd w:id="1"/>
    </w:p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2142"/>
        <w:gridCol w:w="1300"/>
        <w:gridCol w:w="1520"/>
      </w:tblGrid>
      <w:tr w:rsidR="00716BC3" w14:paraId="5BCC2051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0475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sure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C448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FECF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716BC3" w14:paraId="2990919E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A74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49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805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0, 0.980</w:t>
            </w:r>
          </w:p>
        </w:tc>
      </w:tr>
      <w:tr w:rsidR="00716BC3" w14:paraId="004BF287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029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C7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F13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6, 0.943</w:t>
            </w:r>
          </w:p>
        </w:tc>
      </w:tr>
      <w:tr w:rsidR="00716BC3" w14:paraId="38D0E06E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87A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C72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77A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4, 0.933    </w:t>
            </w:r>
          </w:p>
        </w:tc>
      </w:tr>
      <w:tr w:rsidR="00716BC3" w14:paraId="3BD54CE1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9CC6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gray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657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C59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8, 0.970</w:t>
            </w:r>
          </w:p>
        </w:tc>
      </w:tr>
      <w:tr w:rsidR="00716BC3" w14:paraId="463BC968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8D2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deficiency 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50B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5AE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5, 0.993</w:t>
            </w:r>
          </w:p>
        </w:tc>
      </w:tr>
      <w:tr w:rsidR="00716BC3" w14:paraId="22BD00EB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E05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deficiency 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93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A14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0, 0.996</w:t>
            </w:r>
          </w:p>
        </w:tc>
      </w:tr>
      <w:tr w:rsidR="00716BC3" w14:paraId="7F8FD28E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E12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deficiency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2F1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F8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4, 0.997</w:t>
            </w:r>
          </w:p>
        </w:tc>
      </w:tr>
      <w:tr w:rsidR="00716BC3" w14:paraId="54E347AE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5B9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907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DD3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7, 0.988</w:t>
            </w:r>
          </w:p>
        </w:tc>
      </w:tr>
      <w:tr w:rsidR="00716BC3" w14:paraId="3CD838AA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89C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FD1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GoBack"/>
            <w:bookmarkEnd w:id="2"/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11EA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7, 0.972</w:t>
            </w:r>
          </w:p>
        </w:tc>
      </w:tr>
      <w:tr w:rsidR="00716BC3" w14:paraId="5874E1AE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8EF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73C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D8B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4, 0.981</w:t>
            </w:r>
          </w:p>
        </w:tc>
      </w:tr>
      <w:tr w:rsidR="00716BC3" w14:paraId="1182B446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B54B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2FE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5AF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4, 0.940</w:t>
            </w:r>
          </w:p>
        </w:tc>
      </w:tr>
      <w:tr w:rsidR="00716BC3" w14:paraId="26517604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FA9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gray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301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CAAE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8, 0.928</w:t>
            </w:r>
          </w:p>
        </w:tc>
      </w:tr>
      <w:tr w:rsidR="00716BC3" w14:paraId="36598B31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3426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deficiency 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4E3A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84C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9, 0.994</w:t>
            </w:r>
          </w:p>
        </w:tc>
      </w:tr>
      <w:tr w:rsidR="00716BC3" w14:paraId="2D183A79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764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deficiency w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0D5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C7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, 0.993</w:t>
            </w:r>
          </w:p>
        </w:tc>
      </w:tr>
      <w:tr w:rsidR="00716BC3" w14:paraId="22DFA3C6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D3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deficiency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D95D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436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8, 0.996</w:t>
            </w:r>
          </w:p>
        </w:tc>
      </w:tr>
      <w:tr w:rsidR="00716BC3" w14:paraId="5FD5DB01" w14:textId="77777777" w:rsidTr="004A44F8">
        <w:trPr>
          <w:trHeight w:val="320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B9B2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A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C88A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3F1B" w14:textId="77777777" w:rsidR="00716BC3" w:rsidRPr="004711B0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3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711B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716BC3" w:rsidRPr="00DB65E3" w14:paraId="314605A0" w14:textId="77777777" w:rsidTr="004A44F8">
        <w:trPr>
          <w:trHeight w:val="320"/>
          <w:jc w:val="center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F9A4B" w14:textId="77777777" w:rsidR="00716BC3" w:rsidRPr="00DB65E3" w:rsidRDefault="00716BC3" w:rsidP="004A44F8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C, interclass correlation coefficient; 95% CI, 95% </w:t>
            </w:r>
            <w:bookmarkStart w:id="3" w:name="OLE_LINK153"/>
            <w:bookmarkStart w:id="4" w:name="OLE_LINK154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bookmarkEnd w:id="3"/>
            <w:bookmarkEnd w:id="4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14:paraId="650EFC6C" w14:textId="77777777" w:rsidR="00716BC3" w:rsidRPr="00DB65E3" w:rsidRDefault="00716BC3" w:rsidP="004A44F8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PR, left puborectalis; RPR, right puborectalis; </w:t>
            </w:r>
          </w:p>
          <w:p w14:paraId="0AF69886" w14:textId="77777777" w:rsidR="00716BC3" w:rsidRPr="00DB65E3" w:rsidRDefault="00716BC3" w:rsidP="004A44F8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AP, the angle between the tendinous arch of the </w:t>
            </w:r>
            <w:proofErr w:type="spellStart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ator</w:t>
            </w:r>
            <w:proofErr w:type="spellEnd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is</w:t>
            </w:r>
            <w:proofErr w:type="spellEnd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orectalis</w:t>
            </w:r>
            <w:proofErr w:type="spellEnd"/>
            <w:r w:rsidRPr="00DB6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652A6C3" w14:textId="77777777" w:rsidR="00716BC3" w:rsidRPr="004D0777" w:rsidRDefault="00716BC3" w:rsidP="00716BC3">
      <w:pPr>
        <w:widowControl/>
        <w:adjustRightInd w:val="0"/>
        <w:snapToGrid w:val="0"/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0BD4664D" w14:textId="01240320" w:rsidR="00716BC3" w:rsidRPr="00BA3B74" w:rsidRDefault="00C73AF4" w:rsidP="00716BC3">
      <w:pPr>
        <w:widowControl/>
        <w:adjustRightInd w:val="0"/>
        <w:snapToGrid w:val="0"/>
        <w:spacing w:line="288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73AF4">
        <w:rPr>
          <w:rFonts w:ascii="Times New Roman" w:hAnsi="Times New Roman" w:cs="Times New Roman"/>
          <w:b/>
          <w:sz w:val="20"/>
          <w:szCs w:val="20"/>
        </w:rPr>
        <w:t>Table A.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716BC3" w:rsidRPr="00BA3B74">
        <w:rPr>
          <w:rFonts w:ascii="Times New Roman" w:hAnsi="Times New Roman" w:cs="Times New Roman"/>
          <w:b/>
          <w:sz w:val="20"/>
          <w:szCs w:val="20"/>
        </w:rPr>
        <w:t>.</w:t>
      </w:r>
      <w:r w:rsidR="00716BC3" w:rsidRPr="00BA3B74">
        <w:rPr>
          <w:rFonts w:ascii="Times New Roman" w:hAnsi="Times New Roman" w:cs="Times New Roman"/>
          <w:sz w:val="20"/>
          <w:szCs w:val="20"/>
        </w:rPr>
        <w:t xml:space="preserve"> Interrater reliability of the observed indications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2184"/>
        <w:gridCol w:w="1360"/>
        <w:gridCol w:w="1559"/>
      </w:tblGrid>
      <w:tr w:rsidR="00716BC3" w:rsidRPr="00BA3B74" w14:paraId="697C576D" w14:textId="77777777" w:rsidTr="004A44F8">
        <w:trPr>
          <w:trHeight w:val="320"/>
          <w:jc w:val="center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5B2E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c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F14A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appa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8E35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716BC3" w:rsidRPr="00BA3B74" w14:paraId="61E3B4B0" w14:textId="77777777" w:rsidTr="004A44F8">
        <w:trPr>
          <w:trHeight w:val="320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812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deficienc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4D2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6EA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, 1.000</w:t>
            </w:r>
          </w:p>
        </w:tc>
      </w:tr>
      <w:tr w:rsidR="00716BC3" w:rsidRPr="00BA3B74" w14:paraId="19B8489A" w14:textId="77777777" w:rsidTr="004A44F8">
        <w:trPr>
          <w:trHeight w:val="320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C14A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R-focal thicke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FAB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694B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9, 1.000</w:t>
            </w:r>
          </w:p>
        </w:tc>
      </w:tr>
      <w:tr w:rsidR="00716BC3" w:rsidRPr="00BA3B74" w14:paraId="372F55B0" w14:textId="77777777" w:rsidTr="004A44F8">
        <w:trPr>
          <w:trHeight w:val="320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437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deficienc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CBA1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DAC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8, 1.000</w:t>
            </w:r>
          </w:p>
        </w:tc>
      </w:tr>
      <w:tr w:rsidR="00716BC3" w:rsidRPr="00BA3B74" w14:paraId="15FA606C" w14:textId="77777777" w:rsidTr="004A44F8">
        <w:trPr>
          <w:trHeight w:val="320"/>
          <w:jc w:val="center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117D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R-focal thicken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A5FF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33AD" w14:textId="77777777" w:rsidR="00716BC3" w:rsidRPr="00BA3B74" w:rsidRDefault="00716BC3" w:rsidP="004A44F8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B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5, 1.000</w:t>
            </w:r>
          </w:p>
        </w:tc>
      </w:tr>
      <w:tr w:rsidR="00716BC3" w:rsidRPr="00BA3B74" w14:paraId="515892BB" w14:textId="77777777" w:rsidTr="004A44F8">
        <w:trPr>
          <w:trHeight w:val="320"/>
          <w:jc w:val="center"/>
        </w:trPr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1CA47" w14:textId="77777777" w:rsidR="00716BC3" w:rsidRPr="00BA3B74" w:rsidRDefault="00716BC3" w:rsidP="004A44F8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B74">
              <w:rPr>
                <w:rFonts w:ascii="Times New Roman" w:hAnsi="Times New Roman" w:cs="Times New Roman"/>
                <w:sz w:val="20"/>
                <w:szCs w:val="20"/>
              </w:rPr>
              <w:t xml:space="preserve">95% CI, 95% confidence interval; </w:t>
            </w:r>
          </w:p>
          <w:p w14:paraId="79C9E4B9" w14:textId="77777777" w:rsidR="00716BC3" w:rsidRPr="00BA3B74" w:rsidRDefault="00716BC3" w:rsidP="004A44F8">
            <w:pPr>
              <w:widowControl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B74">
              <w:rPr>
                <w:rFonts w:ascii="Times New Roman" w:hAnsi="Times New Roman" w:cs="Times New Roman"/>
                <w:sz w:val="20"/>
                <w:szCs w:val="20"/>
              </w:rPr>
              <w:t>LPR left puborectalis; RPR, right puborectalis.</w:t>
            </w:r>
          </w:p>
        </w:tc>
      </w:tr>
    </w:tbl>
    <w:p w14:paraId="1E4998DD" w14:textId="77777777" w:rsidR="008D3A69" w:rsidRPr="00716BC3" w:rsidRDefault="008D3A69" w:rsidP="00716BC3"/>
    <w:sectPr w:rsidR="008D3A69" w:rsidRPr="00716BC3" w:rsidSect="00FD6556">
      <w:footerReference w:type="default" r:id="rId8"/>
      <w:pgSz w:w="11906" w:h="16838"/>
      <w:pgMar w:top="1134" w:right="1134" w:bottom="1134" w:left="1134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5A16F" w14:textId="77777777" w:rsidR="00CF03EA" w:rsidRDefault="00CF03EA" w:rsidP="00212C15">
      <w:r>
        <w:separator/>
      </w:r>
    </w:p>
  </w:endnote>
  <w:endnote w:type="continuationSeparator" w:id="0">
    <w:p w14:paraId="0BC271DC" w14:textId="77777777" w:rsidR="00CF03EA" w:rsidRDefault="00CF03EA" w:rsidP="0021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345839339"/>
      <w:docPartObj>
        <w:docPartGallery w:val="Page Numbers (Bottom of Page)"/>
        <w:docPartUnique/>
      </w:docPartObj>
    </w:sdtPr>
    <w:sdtEndPr/>
    <w:sdtContent>
      <w:p w14:paraId="656CD5D6" w14:textId="77777777" w:rsidR="00F90ECA" w:rsidRPr="00DC3F64" w:rsidRDefault="00FD6556" w:rsidP="00DC3F64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DC3F64">
          <w:rPr>
            <w:rFonts w:ascii="Times New Roman" w:hAnsi="Times New Roman" w:cs="Times New Roman"/>
            <w:sz w:val="20"/>
          </w:rPr>
          <w:fldChar w:fldCharType="begin"/>
        </w:r>
        <w:r w:rsidRPr="00DC3F64">
          <w:rPr>
            <w:rFonts w:ascii="Times New Roman" w:hAnsi="Times New Roman" w:cs="Times New Roman"/>
            <w:sz w:val="20"/>
          </w:rPr>
          <w:instrText>PAGE   \* MERGEFORMAT</w:instrText>
        </w:r>
        <w:r w:rsidRPr="00DC3F64">
          <w:rPr>
            <w:rFonts w:ascii="Times New Roman" w:hAnsi="Times New Roman" w:cs="Times New Roman"/>
            <w:sz w:val="20"/>
          </w:rPr>
          <w:fldChar w:fldCharType="separate"/>
        </w:r>
        <w:r w:rsidRPr="00FD6556">
          <w:rPr>
            <w:rFonts w:ascii="Times New Roman" w:hAnsi="Times New Roman" w:cs="Times New Roman"/>
            <w:noProof/>
            <w:sz w:val="20"/>
            <w:lang w:val="zh-CN"/>
          </w:rPr>
          <w:t>1</w:t>
        </w:r>
        <w:r w:rsidRPr="00DC3F64">
          <w:rPr>
            <w:rFonts w:ascii="Times New Roman" w:hAnsi="Times New Roman" w:cs="Times New Roman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DA025" w14:textId="77777777" w:rsidR="00CF03EA" w:rsidRDefault="00CF03EA" w:rsidP="00212C15">
      <w:r>
        <w:separator/>
      </w:r>
    </w:p>
  </w:footnote>
  <w:footnote w:type="continuationSeparator" w:id="0">
    <w:p w14:paraId="54E43CB8" w14:textId="77777777" w:rsidR="00CF03EA" w:rsidRDefault="00CF03EA" w:rsidP="0021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3B"/>
    <w:rsid w:val="00212C15"/>
    <w:rsid w:val="00312909"/>
    <w:rsid w:val="00716BC3"/>
    <w:rsid w:val="007A503B"/>
    <w:rsid w:val="008D3A69"/>
    <w:rsid w:val="00A27F6D"/>
    <w:rsid w:val="00AD5340"/>
    <w:rsid w:val="00C73AF4"/>
    <w:rsid w:val="00C84511"/>
    <w:rsid w:val="00CF03EA"/>
    <w:rsid w:val="00E049AB"/>
    <w:rsid w:val="00F90ECA"/>
    <w:rsid w:val="00FD6556"/>
    <w:rsid w:val="00FE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4DB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15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C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C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C15"/>
    <w:rPr>
      <w:sz w:val="18"/>
      <w:szCs w:val="18"/>
    </w:rPr>
  </w:style>
  <w:style w:type="paragraph" w:styleId="NormalWeb">
    <w:name w:val="Normal (Web)"/>
    <w:basedOn w:val="Normal"/>
    <w:uiPriority w:val="99"/>
    <w:rsid w:val="00E049AB"/>
    <w:pPr>
      <w:widowControl/>
      <w:snapToGrid w:val="0"/>
      <w:spacing w:line="300" w:lineRule="auto"/>
      <w:ind w:firstLineChars="200" w:firstLine="200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04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15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C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C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C15"/>
    <w:rPr>
      <w:sz w:val="18"/>
      <w:szCs w:val="18"/>
    </w:rPr>
  </w:style>
  <w:style w:type="paragraph" w:styleId="NormalWeb">
    <w:name w:val="Normal (Web)"/>
    <w:basedOn w:val="Normal"/>
    <w:uiPriority w:val="99"/>
    <w:rsid w:val="00E049AB"/>
    <w:pPr>
      <w:widowControl/>
      <w:snapToGrid w:val="0"/>
      <w:spacing w:line="300" w:lineRule="auto"/>
      <w:ind w:firstLineChars="200" w:firstLine="200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0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A2073-DA5B-408C-A01C-5EB38C90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an du</dc:creator>
  <cp:keywords/>
  <dc:description/>
  <cp:lastModifiedBy>E748546</cp:lastModifiedBy>
  <cp:revision>6</cp:revision>
  <dcterms:created xsi:type="dcterms:W3CDTF">2023-08-20T13:38:00Z</dcterms:created>
  <dcterms:modified xsi:type="dcterms:W3CDTF">2024-03-26T08:28:00Z</dcterms:modified>
</cp:coreProperties>
</file>